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04BF6" w14:textId="40B09655" w:rsidR="003A1A37" w:rsidRDefault="00CD470A" w:rsidP="00667AEA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 xml:space="preserve">Suppl. </w:t>
      </w:r>
      <w:r w:rsidR="003A1A37" w:rsidRPr="00845C5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>1</w:t>
      </w:r>
      <w:r w:rsidR="003A1A37" w:rsidRPr="00845C5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>.</w:t>
      </w:r>
      <w:r w:rsidR="003A1A37" w:rsidRPr="003A1A37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 </w:t>
      </w:r>
      <w:r w:rsidR="00667AEA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Age-adjusted comparisons </w:t>
      </w:r>
      <w:r w:rsidR="003A1A37" w:rsidRPr="003A1A37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of patients with </w:t>
      </w:r>
      <w:proofErr w:type="gramStart"/>
      <w:r w:rsidR="003A1A37" w:rsidRPr="003A1A37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Bipolar Disorder</w:t>
      </w:r>
      <w:proofErr w:type="gramEnd"/>
      <w:r w:rsidR="003A1A37" w:rsidRPr="003A1A37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 (BD), Borderline Personality Disorder (BPD) and Healthy Controls (HC)</w:t>
      </w:r>
      <w:r w:rsidR="00667AEA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 on their n</w:t>
      </w:r>
      <w:r w:rsidR="00667AEA" w:rsidRPr="003A1A37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europsychological profile</w:t>
      </w:r>
      <w:r w:rsidR="00667AEA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.</w:t>
      </w:r>
    </w:p>
    <w:p w14:paraId="72BFF324" w14:textId="77777777" w:rsidR="00CD470A" w:rsidRDefault="00CD470A">
      <w:pPr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tbl>
      <w:tblPr>
        <w:tblStyle w:val="2"/>
        <w:tblW w:w="966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21"/>
        <w:gridCol w:w="1640"/>
        <w:gridCol w:w="1476"/>
        <w:gridCol w:w="1312"/>
        <w:gridCol w:w="1298"/>
        <w:gridCol w:w="1134"/>
        <w:gridCol w:w="1588"/>
      </w:tblGrid>
      <w:tr w:rsidR="003A1A37" w:rsidRPr="00BA256B" w14:paraId="38B982CA" w14:textId="77777777" w:rsidTr="00CD470A">
        <w:trPr>
          <w:trHeight w:val="845"/>
        </w:trPr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</w:tcPr>
          <w:p w14:paraId="0B8B8FC6" w14:textId="77777777" w:rsidR="003A1A37" w:rsidRPr="00CD470A" w:rsidRDefault="003A1A37" w:rsidP="003A1A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0" w:type="dxa"/>
            <w:tcBorders>
              <w:left w:val="nil"/>
              <w:bottom w:val="single" w:sz="4" w:space="0" w:color="000000"/>
              <w:right w:val="nil"/>
            </w:tcBorders>
          </w:tcPr>
          <w:p w14:paraId="04175183" w14:textId="77777777" w:rsidR="003A1A37" w:rsidRPr="00CD470A" w:rsidRDefault="003A1A37" w:rsidP="003A1A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BD</w:t>
            </w:r>
          </w:p>
          <w:p w14:paraId="0D9EB302" w14:textId="77777777" w:rsidR="003A1A37" w:rsidRPr="00CD470A" w:rsidRDefault="003A1A37" w:rsidP="003A1A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 xml:space="preserve"> (n=29)</w:t>
            </w:r>
          </w:p>
          <w:p w14:paraId="1C4611D8" w14:textId="19EC6AD4" w:rsidR="003A1A37" w:rsidRPr="00CD470A" w:rsidRDefault="003A1A37" w:rsidP="003A1A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6" w:type="dxa"/>
            <w:tcBorders>
              <w:left w:val="nil"/>
              <w:bottom w:val="single" w:sz="4" w:space="0" w:color="000000"/>
              <w:right w:val="nil"/>
            </w:tcBorders>
          </w:tcPr>
          <w:p w14:paraId="47275533" w14:textId="77777777" w:rsidR="003A1A37" w:rsidRPr="00CD470A" w:rsidRDefault="003A1A37" w:rsidP="003A1A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BPD</w:t>
            </w:r>
          </w:p>
          <w:p w14:paraId="4AFC552D" w14:textId="77777777" w:rsidR="003A1A37" w:rsidRPr="00CD470A" w:rsidRDefault="003A1A37" w:rsidP="003A1A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 xml:space="preserve"> (n=27)</w:t>
            </w:r>
          </w:p>
          <w:p w14:paraId="4D5C7C68" w14:textId="1DCB1219" w:rsidR="003A1A37" w:rsidRPr="00CD470A" w:rsidRDefault="003A1A37" w:rsidP="003A1A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2" w:type="dxa"/>
            <w:tcBorders>
              <w:left w:val="nil"/>
              <w:bottom w:val="single" w:sz="4" w:space="0" w:color="000000"/>
              <w:right w:val="nil"/>
            </w:tcBorders>
          </w:tcPr>
          <w:p w14:paraId="701D928C" w14:textId="77777777" w:rsidR="003A1A37" w:rsidRPr="00CD470A" w:rsidRDefault="003A1A37" w:rsidP="003A1A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HC</w:t>
            </w:r>
          </w:p>
          <w:p w14:paraId="398BECDC" w14:textId="77777777" w:rsidR="003A1A37" w:rsidRPr="00CD470A" w:rsidRDefault="003A1A37" w:rsidP="003A1A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 xml:space="preserve"> (n=22)</w:t>
            </w:r>
          </w:p>
          <w:p w14:paraId="480A9242" w14:textId="1281FCB6" w:rsidR="003A1A37" w:rsidRPr="00CD470A" w:rsidRDefault="003A1A37" w:rsidP="003A1A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8" w:type="dxa"/>
            <w:tcBorders>
              <w:left w:val="nil"/>
              <w:bottom w:val="single" w:sz="4" w:space="0" w:color="000000"/>
              <w:right w:val="nil"/>
            </w:tcBorders>
          </w:tcPr>
          <w:p w14:paraId="5899BBC0" w14:textId="77777777" w:rsidR="003A1A37" w:rsidRPr="00CD470A" w:rsidRDefault="003A1A37" w:rsidP="003A1A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p</w:t>
            </w:r>
          </w:p>
          <w:p w14:paraId="1E2354DF" w14:textId="77777777" w:rsidR="006D73D5" w:rsidRPr="00CD470A" w:rsidRDefault="003A1A37" w:rsidP="003A1A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="006D73D5" w:rsidRPr="00CD470A">
              <w:rPr>
                <w:rFonts w:ascii="Times New Roman" w:hAnsi="Times New Roman" w:cs="Times New Roman"/>
                <w:lang w:val="en-US"/>
              </w:rPr>
              <w:t>across</w:t>
            </w:r>
            <w:proofErr w:type="gramEnd"/>
            <w:r w:rsidRPr="00CD470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CC4A36C" w14:textId="4C742103" w:rsidR="003A1A37" w:rsidRPr="00CD470A" w:rsidRDefault="006D73D5" w:rsidP="003A1A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3</w:t>
            </w:r>
            <w:r w:rsidR="003A1A37" w:rsidRPr="00CD470A">
              <w:rPr>
                <w:rFonts w:ascii="Times New Roman" w:hAnsi="Times New Roman" w:cs="Times New Roman"/>
                <w:lang w:val="en-US"/>
              </w:rPr>
              <w:t xml:space="preserve"> groups) 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3EBE2493" w14:textId="77777777" w:rsidR="003A1A37" w:rsidRPr="00CD470A" w:rsidRDefault="003A1A37" w:rsidP="003A1A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p</w:t>
            </w:r>
          </w:p>
          <w:p w14:paraId="1F8DFA0A" w14:textId="4A961966" w:rsidR="003A1A37" w:rsidRPr="00CD470A" w:rsidRDefault="003A1A37" w:rsidP="003A1A37">
            <w:pPr>
              <w:jc w:val="center"/>
              <w:rPr>
                <w:rFonts w:ascii="Times New Roman" w:hAnsi="Times New Roman" w:cs="Times New Roman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(BD vs. BPD)</w:t>
            </w:r>
            <w:r w:rsidRPr="00CD470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588" w:type="dxa"/>
            <w:tcBorders>
              <w:left w:val="nil"/>
              <w:bottom w:val="single" w:sz="4" w:space="0" w:color="000000"/>
              <w:right w:val="nil"/>
            </w:tcBorders>
          </w:tcPr>
          <w:p w14:paraId="60ACCAA8" w14:textId="78B20714" w:rsidR="003A1A37" w:rsidRPr="00BA256B" w:rsidRDefault="00A100E1" w:rsidP="003A1A37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 xml:space="preserve">Partial </w:t>
            </w:r>
            <w:r w:rsidR="00814B29" w:rsidRPr="00CD470A">
              <w:rPr>
                <w:rFonts w:ascii="Times New Roman" w:hAnsi="Times New Roman" w:cs="Times New Roman"/>
              </w:rPr>
              <w:t>η</w:t>
            </w:r>
            <w:r w:rsidR="00814B29" w:rsidRPr="00BA256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  <w:p w14:paraId="2B35598F" w14:textId="36F47A59" w:rsidR="00814B29" w:rsidRPr="00BA256B" w:rsidRDefault="00814B29" w:rsidP="003A1A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(BD vs. BPD)</w:t>
            </w:r>
            <w:r w:rsidRPr="00CD470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3A1A37" w:rsidRPr="003A1A37" w14:paraId="2BEEB28F" w14:textId="77777777" w:rsidTr="00CD470A">
        <w:trPr>
          <w:trHeight w:val="422"/>
        </w:trPr>
        <w:tc>
          <w:tcPr>
            <w:tcW w:w="1221" w:type="dxa"/>
            <w:tcBorders>
              <w:left w:val="nil"/>
              <w:bottom w:val="nil"/>
              <w:right w:val="nil"/>
            </w:tcBorders>
            <w:vAlign w:val="center"/>
          </w:tcPr>
          <w:p w14:paraId="5B96416A" w14:textId="24843261" w:rsidR="003A1A37" w:rsidRPr="00CD470A" w:rsidRDefault="003A1A37" w:rsidP="00CD470A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bookmarkStart w:id="0" w:name="_Hlk56966852"/>
            <w:r w:rsidRPr="00CD470A">
              <w:rPr>
                <w:rFonts w:ascii="Times New Roman" w:hAnsi="Times New Roman" w:cs="Times New Roman"/>
                <w:lang w:val="en-US"/>
              </w:rPr>
              <w:t>PAL errors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vAlign w:val="center"/>
          </w:tcPr>
          <w:p w14:paraId="2E586530" w14:textId="01753581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46.71±44.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vAlign w:val="center"/>
          </w:tcPr>
          <w:p w14:paraId="102EA893" w14:textId="089258B4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36.56±33.3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  <w:vAlign w:val="center"/>
          </w:tcPr>
          <w:p w14:paraId="6905C37A" w14:textId="7161A5C4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15.77±15.7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  <w:vAlign w:val="center"/>
          </w:tcPr>
          <w:p w14:paraId="1D290261" w14:textId="581D4728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0.00</w:t>
            </w:r>
            <w:r w:rsidR="00BB7D72" w:rsidRPr="00CD470A">
              <w:rPr>
                <w:rFonts w:ascii="Times New Roman" w:hAnsi="Times New Roman" w:cs="Times New Roman"/>
                <w:lang w:val="en-US"/>
              </w:rPr>
              <w:t>5</w:t>
            </w:r>
            <w:r w:rsidRPr="00CD470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94CFBA9" w14:textId="00F41408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bCs/>
                <w:lang w:val="en-US"/>
              </w:rPr>
              <w:t>0.</w:t>
            </w:r>
            <w:r w:rsidR="00DB21C3" w:rsidRPr="00CD470A">
              <w:rPr>
                <w:rFonts w:ascii="Times New Roman" w:hAnsi="Times New Roman" w:cs="Times New Roman"/>
                <w:bCs/>
                <w:lang w:val="en-US"/>
              </w:rPr>
              <w:t>79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vAlign w:val="center"/>
          </w:tcPr>
          <w:p w14:paraId="0250E204" w14:textId="77777777" w:rsidR="00CD470A" w:rsidRDefault="00814B29" w:rsidP="00CD470A">
            <w:pPr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D470A">
              <w:rPr>
                <w:rFonts w:ascii="Times New Roman" w:hAnsi="Times New Roman" w:cs="Times New Roman"/>
                <w:bCs/>
              </w:rPr>
              <w:t>0</w:t>
            </w:r>
            <w:r w:rsidRPr="00CD470A">
              <w:rPr>
                <w:rFonts w:ascii="Times New Roman" w:hAnsi="Times New Roman" w:cs="Times New Roman"/>
                <w:bCs/>
                <w:lang w:val="en-US"/>
              </w:rPr>
              <w:t>.</w:t>
            </w:r>
            <w:r w:rsidRPr="00CD470A">
              <w:rPr>
                <w:rFonts w:ascii="Times New Roman" w:hAnsi="Times New Roman" w:cs="Times New Roman"/>
                <w:bCs/>
              </w:rPr>
              <w:t>001</w:t>
            </w:r>
            <w:r w:rsidRPr="00CD470A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  <w:p w14:paraId="4917AA57" w14:textId="1E0A0AE6" w:rsidR="003A1A37" w:rsidRPr="00CD470A" w:rsidRDefault="00814B29" w:rsidP="00CD470A">
            <w:pPr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D470A">
              <w:rPr>
                <w:rFonts w:ascii="Times New Roman" w:hAnsi="Times New Roman" w:cs="Times New Roman"/>
                <w:bCs/>
                <w:lang w:val="en-US"/>
              </w:rPr>
              <w:t>(small)</w:t>
            </w:r>
          </w:p>
        </w:tc>
      </w:tr>
      <w:tr w:rsidR="003A1A37" w:rsidRPr="003A1A37" w14:paraId="6A879489" w14:textId="77777777" w:rsidTr="00CD470A">
        <w:trPr>
          <w:trHeight w:val="41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E173" w14:textId="77777777" w:rsidR="003A1A37" w:rsidRPr="00CD470A" w:rsidRDefault="003A1A37" w:rsidP="00CD470A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ID/ED errors adjust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0040" w14:textId="4A213445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23.64±16.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5A50" w14:textId="76DF180D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48.16±38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7858" w14:textId="67AA9485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16.14±10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942C" w14:textId="5FF8EFD7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0.00</w:t>
            </w:r>
            <w:r w:rsidR="00BB7D72" w:rsidRPr="00CD470A">
              <w:rPr>
                <w:rFonts w:ascii="Times New Roman" w:hAnsi="Times New Roman" w:cs="Times New Roman"/>
                <w:lang w:val="en-US"/>
              </w:rPr>
              <w:t>02</w:t>
            </w:r>
            <w:r w:rsidRPr="00CD470A">
              <w:rPr>
                <w:rFonts w:ascii="Times New Roman" w:hAnsi="Times New Roman" w:cs="Times New Roman"/>
                <w:lang w:val="en-US"/>
              </w:rPr>
              <w:t>**</w:t>
            </w:r>
            <w:r w:rsidR="00C356D7" w:rsidRPr="00CD470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2B68" w14:textId="5DA843CA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0.0</w:t>
            </w:r>
            <w:r w:rsidR="00DB21C3" w:rsidRPr="00CD470A">
              <w:rPr>
                <w:rFonts w:ascii="Times New Roman" w:hAnsi="Times New Roman" w:cs="Times New Roman"/>
                <w:lang w:val="en-US"/>
              </w:rPr>
              <w:t>4</w:t>
            </w:r>
            <w:r w:rsidRPr="00CD470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17BD" w14:textId="0704C829" w:rsidR="003A1A37" w:rsidRPr="00CD470A" w:rsidRDefault="00814B29" w:rsidP="00CD470A">
            <w:pPr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D470A">
              <w:rPr>
                <w:rFonts w:ascii="Times New Roman" w:hAnsi="Times New Roman" w:cs="Times New Roman"/>
                <w:bCs/>
                <w:lang w:val="en-US"/>
              </w:rPr>
              <w:t>0.082 (medium)</w:t>
            </w:r>
          </w:p>
        </w:tc>
      </w:tr>
      <w:tr w:rsidR="003A1A37" w:rsidRPr="003A1A37" w14:paraId="77B9390C" w14:textId="77777777" w:rsidTr="00CD470A">
        <w:trPr>
          <w:trHeight w:val="633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34AB" w14:textId="77777777" w:rsidR="003A1A37" w:rsidRPr="00CD470A" w:rsidRDefault="003A1A37" w:rsidP="00CD470A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SOC problems solv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695A" w14:textId="16109E71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6.11±1.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6475" w14:textId="169B0CA7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6.91 ±1.6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B046" w14:textId="55410D9A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7.53±1.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4A1E" w14:textId="2F98C675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0.00</w:t>
            </w:r>
            <w:r w:rsidR="00BB7D72" w:rsidRPr="00CD470A">
              <w:rPr>
                <w:rFonts w:ascii="Times New Roman" w:hAnsi="Times New Roman" w:cs="Times New Roman"/>
                <w:lang w:val="en-US"/>
              </w:rPr>
              <w:t>1</w:t>
            </w:r>
            <w:r w:rsidRPr="00CD470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2ED3" w14:textId="240D9AE4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0.2</w:t>
            </w:r>
            <w:r w:rsidR="00DB21C3" w:rsidRPr="00CD470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418C" w14:textId="77777777" w:rsidR="00CD470A" w:rsidRDefault="00814B29" w:rsidP="00CD470A">
            <w:pPr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D470A">
              <w:rPr>
                <w:rFonts w:ascii="Times New Roman" w:hAnsi="Times New Roman" w:cs="Times New Roman"/>
                <w:bCs/>
                <w:lang w:val="en-US"/>
              </w:rPr>
              <w:t xml:space="preserve">0.028 </w:t>
            </w:r>
          </w:p>
          <w:p w14:paraId="3AA56FA7" w14:textId="73FB595D" w:rsidR="003A1A37" w:rsidRPr="00CD470A" w:rsidRDefault="00814B29" w:rsidP="00CD470A">
            <w:pPr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D470A">
              <w:rPr>
                <w:rFonts w:ascii="Times New Roman" w:hAnsi="Times New Roman" w:cs="Times New Roman"/>
                <w:bCs/>
                <w:lang w:val="en-US"/>
              </w:rPr>
              <w:t>(small)</w:t>
            </w:r>
          </w:p>
        </w:tc>
      </w:tr>
      <w:tr w:rsidR="003A1A37" w:rsidRPr="003A1A37" w14:paraId="1B858B9D" w14:textId="77777777" w:rsidTr="00CD470A">
        <w:trPr>
          <w:trHeight w:val="422"/>
        </w:trPr>
        <w:tc>
          <w:tcPr>
            <w:tcW w:w="1221" w:type="dxa"/>
            <w:tcBorders>
              <w:top w:val="nil"/>
              <w:left w:val="nil"/>
              <w:right w:val="nil"/>
            </w:tcBorders>
            <w:vAlign w:val="center"/>
          </w:tcPr>
          <w:p w14:paraId="699D93DA" w14:textId="7E8D747F" w:rsidR="003A1A37" w:rsidRPr="00CD470A" w:rsidRDefault="003A1A37" w:rsidP="00CD470A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SSRT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vAlign w:val="center"/>
          </w:tcPr>
          <w:p w14:paraId="5D3DFC24" w14:textId="3BB3A9DB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234.5±128.7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vAlign w:val="center"/>
          </w:tcPr>
          <w:p w14:paraId="2DFEEB23" w14:textId="76881963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216.6±151.4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</w:tcPr>
          <w:p w14:paraId="278F736F" w14:textId="5E42DB35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173.4±33.7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vAlign w:val="center"/>
          </w:tcPr>
          <w:p w14:paraId="454C3B5F" w14:textId="57A31CE4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0.0</w:t>
            </w:r>
            <w:r w:rsidR="00AC221E" w:rsidRPr="00CD470A">
              <w:rPr>
                <w:rFonts w:ascii="Times New Roman" w:hAnsi="Times New Roman" w:cs="Times New Roman"/>
                <w:lang w:val="en-US"/>
              </w:rPr>
              <w:t>6</w:t>
            </w:r>
            <w:r w:rsidR="004F0B2E" w:rsidRPr="00CD470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88E8162" w14:textId="193E1671" w:rsidR="003A1A37" w:rsidRPr="00CD470A" w:rsidRDefault="003A1A37" w:rsidP="00CD470A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470A">
              <w:rPr>
                <w:rFonts w:ascii="Times New Roman" w:hAnsi="Times New Roman" w:cs="Times New Roman"/>
                <w:lang w:val="en-US"/>
              </w:rPr>
              <w:t>0.</w:t>
            </w:r>
            <w:r w:rsidR="00DB21C3" w:rsidRPr="00CD470A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vAlign w:val="center"/>
          </w:tcPr>
          <w:p w14:paraId="2F27F1D9" w14:textId="77777777" w:rsidR="00CD470A" w:rsidRDefault="00814B29" w:rsidP="00CD470A">
            <w:pPr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D470A">
              <w:rPr>
                <w:rFonts w:ascii="Times New Roman" w:hAnsi="Times New Roman" w:cs="Times New Roman"/>
                <w:bCs/>
                <w:lang w:val="en-US"/>
              </w:rPr>
              <w:t xml:space="preserve">0.002 </w:t>
            </w:r>
          </w:p>
          <w:p w14:paraId="41C0C655" w14:textId="7AFF4C88" w:rsidR="003A1A37" w:rsidRPr="00CD470A" w:rsidRDefault="00814B29" w:rsidP="00CD470A">
            <w:pPr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D470A">
              <w:rPr>
                <w:rFonts w:ascii="Times New Roman" w:hAnsi="Times New Roman" w:cs="Times New Roman"/>
                <w:bCs/>
                <w:lang w:val="en-US"/>
              </w:rPr>
              <w:t>(small)</w:t>
            </w:r>
          </w:p>
        </w:tc>
      </w:tr>
      <w:bookmarkEnd w:id="0"/>
    </w:tbl>
    <w:p w14:paraId="507A41A0" w14:textId="4660BF6A" w:rsidR="006D73D5" w:rsidRDefault="006D73D5" w:rsidP="003A1A3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79E05EA4" w14:textId="425CDB0C" w:rsidR="005766E8" w:rsidRPr="004F0B2E" w:rsidRDefault="006D73D5" w:rsidP="006D73D5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3A1A37">
        <w:rPr>
          <w:rFonts w:ascii="Times New Roman" w:hAnsi="Times New Roman" w:cs="Times New Roman"/>
          <w:sz w:val="24"/>
          <w:szCs w:val="24"/>
          <w:lang w:val="en-US"/>
        </w:rPr>
        <w:t>ean ±S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presented for each variable by group.</w:t>
      </w:r>
      <w:r w:rsidR="004F0B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EC6DCA0" w14:textId="259B155D" w:rsidR="003A1A37" w:rsidRPr="00814B29" w:rsidRDefault="00783E26" w:rsidP="003A1A3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All c</w:t>
      </w:r>
      <w:r w:rsidR="00A41945" w:rsidRPr="00814B29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omparisons were performed in ANCOVA models for rank-normalized </w:t>
      </w:r>
      <w:r w:rsidR="00165323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CANTAB </w:t>
      </w:r>
      <w:r w:rsidR="00A41945" w:rsidRPr="00814B29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measures adjusting for age.</w:t>
      </w:r>
    </w:p>
    <w:p w14:paraId="54833BF8" w14:textId="77777777" w:rsidR="00814B29" w:rsidRDefault="00814B29" w:rsidP="00814B2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  <w:r w:rsidRPr="003A1A37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PAL: Paired Associates Learning, ID/ED: Intra dimensional/Extradimensional Set Shifting, SOC: Stockings of Cambridge, SSRT: Stop Signal Response Time. </w:t>
      </w:r>
    </w:p>
    <w:p w14:paraId="4D55709C" w14:textId="45D0E694" w:rsidR="00814B29" w:rsidRDefault="00814B29" w:rsidP="00814B2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  <w:r w:rsidRPr="003A1A37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* p&lt;0.05, ** p&lt;0.01</w:t>
      </w:r>
      <w:r w:rsidR="00C356D7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, ***p&lt;0.001</w:t>
      </w:r>
      <w:r w:rsidRPr="003A1A37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. </w:t>
      </w:r>
    </w:p>
    <w:p w14:paraId="7A2A8485" w14:textId="4C2ACA77" w:rsidR="001C6ABF" w:rsidRDefault="001C6ABF" w:rsidP="00814B2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20A623A7" w14:textId="20B29124" w:rsidR="001C6ABF" w:rsidRDefault="001C6ABF" w:rsidP="00814B2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7D76D2E3" w14:textId="5285533D" w:rsidR="001C6ABF" w:rsidRDefault="001C6ABF" w:rsidP="00814B2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5FD71FE7" w14:textId="5AEFCB77" w:rsidR="001C6ABF" w:rsidRDefault="001C6ABF" w:rsidP="00814B2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3C5D794F" w14:textId="6903A6CF" w:rsidR="001C6ABF" w:rsidRDefault="001C6ABF" w:rsidP="00814B2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4C234E9B" w14:textId="018B705F" w:rsidR="001C6ABF" w:rsidRDefault="001C6ABF" w:rsidP="00814B2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5D629ABE" w14:textId="2AD747A3" w:rsidR="001C6ABF" w:rsidRDefault="001C6ABF" w:rsidP="00814B2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1FE40AA3" w14:textId="0A78E191" w:rsidR="001C6ABF" w:rsidRDefault="001C6ABF" w:rsidP="00814B2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5A721CB0" w14:textId="77777777" w:rsidR="001C6ABF" w:rsidRDefault="001C6ABF" w:rsidP="00814B2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22A71FC2" w14:textId="77777777" w:rsidR="001C6ABF" w:rsidRDefault="001C6ABF" w:rsidP="001C6AB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lastRenderedPageBreak/>
        <w:t xml:space="preserve">Suppl. </w:t>
      </w:r>
      <w:r w:rsidRPr="00845C5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>2</w:t>
      </w:r>
      <w:r w:rsidRPr="00845C5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>.</w:t>
      </w:r>
      <w:r w:rsidRPr="003A1A37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Effects of diagnosis and medication on patients’ n</w:t>
      </w:r>
      <w:r w:rsidRPr="003A1A37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europsychological profile</w:t>
      </w:r>
      <w:r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.</w:t>
      </w:r>
    </w:p>
    <w:p w14:paraId="007A0C8E" w14:textId="77777777" w:rsidR="001C6ABF" w:rsidRDefault="001C6ABF" w:rsidP="001C6AB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2"/>
        <w:gridCol w:w="1601"/>
        <w:gridCol w:w="1619"/>
        <w:gridCol w:w="1630"/>
        <w:gridCol w:w="1604"/>
      </w:tblGrid>
      <w:tr w:rsidR="001C6ABF" w14:paraId="708E8866" w14:textId="77777777" w:rsidTr="00EC1EAB">
        <w:tc>
          <w:tcPr>
            <w:tcW w:w="1842" w:type="dxa"/>
          </w:tcPr>
          <w:p w14:paraId="6540441A" w14:textId="77777777" w:rsidR="001C6ABF" w:rsidRDefault="001C6ABF" w:rsidP="00EC1EA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1662" w:type="dxa"/>
          </w:tcPr>
          <w:p w14:paraId="6D819334" w14:textId="77777777" w:rsidR="001C6ABF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7B61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PAL errors</w:t>
            </w:r>
          </w:p>
        </w:tc>
        <w:tc>
          <w:tcPr>
            <w:tcW w:w="1674" w:type="dxa"/>
          </w:tcPr>
          <w:p w14:paraId="1EF91D91" w14:textId="77777777" w:rsidR="001C6ABF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7B61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ID/ED errors adjusted</w:t>
            </w:r>
          </w:p>
        </w:tc>
        <w:tc>
          <w:tcPr>
            <w:tcW w:w="1679" w:type="dxa"/>
          </w:tcPr>
          <w:p w14:paraId="55EFF7E6" w14:textId="77777777" w:rsidR="001C6ABF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7B61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SOC problems solved</w:t>
            </w:r>
          </w:p>
        </w:tc>
        <w:tc>
          <w:tcPr>
            <w:tcW w:w="1665" w:type="dxa"/>
          </w:tcPr>
          <w:p w14:paraId="7206238B" w14:textId="77777777" w:rsidR="001C6ABF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SSRT</w:t>
            </w:r>
          </w:p>
        </w:tc>
      </w:tr>
      <w:tr w:rsidR="001C6ABF" w14:paraId="5AB53034" w14:textId="77777777" w:rsidTr="00EC1EAB">
        <w:tc>
          <w:tcPr>
            <w:tcW w:w="1842" w:type="dxa"/>
          </w:tcPr>
          <w:p w14:paraId="2713A977" w14:textId="77777777" w:rsidR="001C6ABF" w:rsidRDefault="001C6ABF" w:rsidP="00EC1EA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Diagnosis (BPD=1, BD=0)</w:t>
            </w:r>
          </w:p>
        </w:tc>
        <w:tc>
          <w:tcPr>
            <w:tcW w:w="1662" w:type="dxa"/>
          </w:tcPr>
          <w:p w14:paraId="3859102D" w14:textId="77777777" w:rsidR="001C6ABF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-0.41, p=0.20</w:t>
            </w:r>
          </w:p>
        </w:tc>
        <w:tc>
          <w:tcPr>
            <w:tcW w:w="1674" w:type="dxa"/>
          </w:tcPr>
          <w:p w14:paraId="4BCE4EEF" w14:textId="77777777" w:rsidR="001C6ABF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 xml:space="preserve">b=0.68, </w:t>
            </w:r>
            <w:r w:rsidRPr="003E0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p=0.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2</w:t>
            </w:r>
            <w:r w:rsidRPr="003E0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6</w:t>
            </w:r>
          </w:p>
        </w:tc>
        <w:tc>
          <w:tcPr>
            <w:tcW w:w="1679" w:type="dxa"/>
          </w:tcPr>
          <w:p w14:paraId="44B716B1" w14:textId="77777777" w:rsidR="001C6ABF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0.26, p=0.38</w:t>
            </w:r>
          </w:p>
        </w:tc>
        <w:tc>
          <w:tcPr>
            <w:tcW w:w="1665" w:type="dxa"/>
          </w:tcPr>
          <w:p w14:paraId="3EEE6569" w14:textId="77777777" w:rsidR="001C6ABF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-0.22, p=0.47</w:t>
            </w:r>
          </w:p>
        </w:tc>
      </w:tr>
      <w:tr w:rsidR="001C6ABF" w14:paraId="5CC7D81A" w14:textId="77777777" w:rsidTr="00EC1EAB">
        <w:tc>
          <w:tcPr>
            <w:tcW w:w="1842" w:type="dxa"/>
          </w:tcPr>
          <w:p w14:paraId="74072A88" w14:textId="77777777" w:rsidR="001C6ABF" w:rsidRDefault="001C6ABF" w:rsidP="00EC1EA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Atypical antipsychotics</w:t>
            </w:r>
          </w:p>
        </w:tc>
        <w:tc>
          <w:tcPr>
            <w:tcW w:w="1662" w:type="dxa"/>
          </w:tcPr>
          <w:p w14:paraId="51F795F9" w14:textId="77777777" w:rsidR="001C6ABF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-0.38, p=0.31</w:t>
            </w:r>
          </w:p>
        </w:tc>
        <w:tc>
          <w:tcPr>
            <w:tcW w:w="1674" w:type="dxa"/>
          </w:tcPr>
          <w:p w14:paraId="224140F5" w14:textId="77777777" w:rsidR="001C6ABF" w:rsidRPr="00C97432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24</w:t>
            </w: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49</w:t>
            </w:r>
          </w:p>
        </w:tc>
        <w:tc>
          <w:tcPr>
            <w:tcW w:w="1679" w:type="dxa"/>
          </w:tcPr>
          <w:p w14:paraId="3C65C621" w14:textId="77777777" w:rsidR="001C6ABF" w:rsidRPr="00E72CBA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6</w:t>
            </w: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85</w:t>
            </w:r>
          </w:p>
        </w:tc>
        <w:tc>
          <w:tcPr>
            <w:tcW w:w="1665" w:type="dxa"/>
          </w:tcPr>
          <w:p w14:paraId="276EB2A3" w14:textId="77777777" w:rsidR="001C6ABF" w:rsidRPr="00132BF1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34</w:t>
            </w: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35</w:t>
            </w:r>
          </w:p>
        </w:tc>
      </w:tr>
      <w:tr w:rsidR="001C6ABF" w14:paraId="67C36911" w14:textId="77777777" w:rsidTr="00EC1EAB">
        <w:tc>
          <w:tcPr>
            <w:tcW w:w="1842" w:type="dxa"/>
          </w:tcPr>
          <w:p w14:paraId="79BA42D2" w14:textId="77777777" w:rsidR="001C6ABF" w:rsidRDefault="001C6ABF" w:rsidP="00EC1EA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Lithium</w:t>
            </w:r>
          </w:p>
        </w:tc>
        <w:tc>
          <w:tcPr>
            <w:tcW w:w="1662" w:type="dxa"/>
          </w:tcPr>
          <w:p w14:paraId="79A26946" w14:textId="77777777" w:rsidR="001C6ABF" w:rsidRPr="00C97432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41</w:t>
            </w:r>
          </w:p>
        </w:tc>
        <w:tc>
          <w:tcPr>
            <w:tcW w:w="1674" w:type="dxa"/>
          </w:tcPr>
          <w:p w14:paraId="66AD8D5A" w14:textId="77777777" w:rsidR="001C6ABF" w:rsidRPr="00C97432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36</w:t>
            </w: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49</w:t>
            </w:r>
          </w:p>
        </w:tc>
        <w:tc>
          <w:tcPr>
            <w:tcW w:w="1679" w:type="dxa"/>
          </w:tcPr>
          <w:p w14:paraId="2B149754" w14:textId="77777777" w:rsidR="001C6ABF" w:rsidRPr="00E72CBA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17</w:t>
            </w: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73</w:t>
            </w:r>
          </w:p>
        </w:tc>
        <w:tc>
          <w:tcPr>
            <w:tcW w:w="1665" w:type="dxa"/>
          </w:tcPr>
          <w:p w14:paraId="4FFE3EFE" w14:textId="77777777" w:rsidR="001C6ABF" w:rsidRPr="00132BF1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30</w:t>
            </w: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58</w:t>
            </w:r>
          </w:p>
        </w:tc>
      </w:tr>
      <w:tr w:rsidR="001C6ABF" w14:paraId="4272FC8F" w14:textId="77777777" w:rsidTr="00EC1EAB">
        <w:tc>
          <w:tcPr>
            <w:tcW w:w="1842" w:type="dxa"/>
          </w:tcPr>
          <w:p w14:paraId="4EA2A65D" w14:textId="77777777" w:rsidR="001C6ABF" w:rsidRDefault="001C6ABF" w:rsidP="00EC1EA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Anticonvulsants</w:t>
            </w:r>
          </w:p>
        </w:tc>
        <w:tc>
          <w:tcPr>
            <w:tcW w:w="1662" w:type="dxa"/>
          </w:tcPr>
          <w:p w14:paraId="50D51AEC" w14:textId="77777777" w:rsidR="001C6ABF" w:rsidRPr="00C97432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16</w:t>
            </w:r>
          </w:p>
        </w:tc>
        <w:tc>
          <w:tcPr>
            <w:tcW w:w="1674" w:type="dxa"/>
          </w:tcPr>
          <w:p w14:paraId="1A76A11C" w14:textId="77777777" w:rsidR="001C6ABF" w:rsidRPr="00C97432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5</w:t>
            </w: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1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15</w:t>
            </w:r>
          </w:p>
        </w:tc>
        <w:tc>
          <w:tcPr>
            <w:tcW w:w="1679" w:type="dxa"/>
          </w:tcPr>
          <w:p w14:paraId="540F6CB0" w14:textId="77777777" w:rsidR="001C6ABF" w:rsidRPr="00E72CBA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55</w:t>
            </w: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12</w:t>
            </w:r>
          </w:p>
        </w:tc>
        <w:tc>
          <w:tcPr>
            <w:tcW w:w="1665" w:type="dxa"/>
          </w:tcPr>
          <w:p w14:paraId="6EC97AA5" w14:textId="77777777" w:rsidR="001C6ABF" w:rsidRPr="00132BF1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10</w:t>
            </w: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78</w:t>
            </w:r>
          </w:p>
        </w:tc>
      </w:tr>
      <w:tr w:rsidR="001C6ABF" w14:paraId="35B081A4" w14:textId="77777777" w:rsidTr="00EC1EAB">
        <w:tc>
          <w:tcPr>
            <w:tcW w:w="1842" w:type="dxa"/>
          </w:tcPr>
          <w:p w14:paraId="504FD416" w14:textId="77777777" w:rsidR="001C6ABF" w:rsidRDefault="001C6ABF" w:rsidP="00EC1EA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Antidepressants</w:t>
            </w:r>
          </w:p>
        </w:tc>
        <w:tc>
          <w:tcPr>
            <w:tcW w:w="1662" w:type="dxa"/>
          </w:tcPr>
          <w:p w14:paraId="21883D8A" w14:textId="77777777" w:rsidR="001C6ABF" w:rsidRPr="00C97432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39</w:t>
            </w:r>
          </w:p>
        </w:tc>
        <w:tc>
          <w:tcPr>
            <w:tcW w:w="1674" w:type="dxa"/>
          </w:tcPr>
          <w:p w14:paraId="02ADA00B" w14:textId="77777777" w:rsidR="001C6ABF" w:rsidRPr="00C97432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33</w:t>
            </w: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, p=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5</w:t>
            </w:r>
          </w:p>
        </w:tc>
        <w:tc>
          <w:tcPr>
            <w:tcW w:w="1679" w:type="dxa"/>
          </w:tcPr>
          <w:p w14:paraId="59E16F5B" w14:textId="77777777" w:rsidR="001C6ABF" w:rsidRPr="00E72CBA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51</w:t>
            </w: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8</w:t>
            </w:r>
          </w:p>
        </w:tc>
        <w:tc>
          <w:tcPr>
            <w:tcW w:w="1665" w:type="dxa"/>
          </w:tcPr>
          <w:p w14:paraId="3879DA17" w14:textId="77777777" w:rsidR="001C6ABF" w:rsidRPr="00132BF1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0.41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16</w:t>
            </w:r>
          </w:p>
        </w:tc>
      </w:tr>
      <w:tr w:rsidR="001C6ABF" w14:paraId="564C823B" w14:textId="77777777" w:rsidTr="00EC1EAB">
        <w:tc>
          <w:tcPr>
            <w:tcW w:w="1842" w:type="dxa"/>
          </w:tcPr>
          <w:p w14:paraId="4F6A4FE3" w14:textId="77777777" w:rsidR="001C6ABF" w:rsidRDefault="001C6ABF" w:rsidP="00EC1EA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enzodiazepines</w:t>
            </w:r>
          </w:p>
        </w:tc>
        <w:tc>
          <w:tcPr>
            <w:tcW w:w="1662" w:type="dxa"/>
          </w:tcPr>
          <w:p w14:paraId="3C87931A" w14:textId="77777777" w:rsidR="001C6ABF" w:rsidRPr="00C97432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78</w:t>
            </w:r>
          </w:p>
        </w:tc>
        <w:tc>
          <w:tcPr>
            <w:tcW w:w="1674" w:type="dxa"/>
          </w:tcPr>
          <w:p w14:paraId="38232BE8" w14:textId="77777777" w:rsidR="001C6ABF" w:rsidRPr="00C97432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25</w:t>
            </w: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34</w:t>
            </w:r>
          </w:p>
        </w:tc>
        <w:tc>
          <w:tcPr>
            <w:tcW w:w="1679" w:type="dxa"/>
          </w:tcPr>
          <w:p w14:paraId="3858267E" w14:textId="77777777" w:rsidR="001C6ABF" w:rsidRPr="00E72CBA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1</w:t>
            </w: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95</w:t>
            </w:r>
          </w:p>
        </w:tc>
        <w:tc>
          <w:tcPr>
            <w:tcW w:w="1665" w:type="dxa"/>
          </w:tcPr>
          <w:p w14:paraId="28C986FE" w14:textId="77777777" w:rsidR="001C6ABF" w:rsidRDefault="001C6ABF" w:rsidP="00EC1E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</w:t>
            </w: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4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9</w:t>
            </w:r>
            <w:r w:rsidRPr="00B954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0</w:t>
            </w:r>
          </w:p>
        </w:tc>
      </w:tr>
    </w:tbl>
    <w:p w14:paraId="502D07F8" w14:textId="77777777" w:rsidR="001C6ABF" w:rsidRDefault="001C6ABF" w:rsidP="001C6ABF">
      <w:pPr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6A979C91" w14:textId="77777777" w:rsidR="001C6ABF" w:rsidRDefault="001C6ABF" w:rsidP="001C6AB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  <w:r w:rsidRPr="003A1A37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BD</w:t>
      </w:r>
      <w:r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,</w:t>
      </w:r>
      <w:r w:rsidRPr="003A1A37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 Bipolar Disorder</w:t>
      </w:r>
      <w:r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; </w:t>
      </w:r>
      <w:r w:rsidRPr="003A1A37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BPD</w:t>
      </w:r>
      <w:r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,</w:t>
      </w:r>
      <w:r w:rsidRPr="003A1A37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 Borderline Personality Disorder</w:t>
      </w:r>
    </w:p>
    <w:p w14:paraId="555E60F5" w14:textId="77777777" w:rsidR="001C6ABF" w:rsidRPr="00814B29" w:rsidRDefault="001C6ABF" w:rsidP="001C6AB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Multiple linear regression</w:t>
      </w:r>
      <w:r w:rsidRPr="00814B29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 model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were performed </w:t>
      </w:r>
      <w:r w:rsidRPr="00814B29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for rank-normalize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CANTAB </w:t>
      </w:r>
      <w:r w:rsidRPr="00814B29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measure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with diagnosis and medication categories as predictors.</w:t>
      </w:r>
    </w:p>
    <w:p w14:paraId="20BA81A1" w14:textId="77777777" w:rsidR="001C6ABF" w:rsidRDefault="001C6ABF" w:rsidP="001C6AB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  <w:r w:rsidRPr="003A1A37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PAL: Paired Associates Learning, ID/ED: Intra dimensional/Extradimensional Set Shifting, SOC: Stockings of Cambridge, SSRT: Stop Signal Response Time. </w:t>
      </w:r>
    </w:p>
    <w:p w14:paraId="2E0BC32C" w14:textId="77777777" w:rsidR="001C6ABF" w:rsidRDefault="001C6ABF" w:rsidP="001C6AB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Bold, p&lt;0.05</w:t>
      </w:r>
    </w:p>
    <w:p w14:paraId="1BD26B28" w14:textId="7265A6A9" w:rsidR="003A1A37" w:rsidRDefault="003A1A37" w:rsidP="003A1A3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40B78606" w14:textId="5B9D6BEB" w:rsidR="003A1A37" w:rsidRDefault="003A1A37" w:rsidP="003A1A3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41420B1C" w14:textId="1DB10ADD" w:rsidR="003A1A37" w:rsidRDefault="003A1A37" w:rsidP="003A1A3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2BFA8406" w14:textId="77777777" w:rsidR="003A1A37" w:rsidRPr="003A1A37" w:rsidRDefault="003A1A37" w:rsidP="003A1A3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6022C07A" w14:textId="7F8E6183" w:rsidR="00CD470A" w:rsidRPr="00CD470A" w:rsidRDefault="00CD470A" w:rsidP="00CD470A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sectPr w:rsidR="00CD470A" w:rsidRPr="00CD470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D5A"/>
    <w:rsid w:val="00004820"/>
    <w:rsid w:val="00030173"/>
    <w:rsid w:val="001006D5"/>
    <w:rsid w:val="00160C34"/>
    <w:rsid w:val="00165323"/>
    <w:rsid w:val="001A4161"/>
    <w:rsid w:val="001C6ABF"/>
    <w:rsid w:val="00210CF7"/>
    <w:rsid w:val="002A2A63"/>
    <w:rsid w:val="002A6027"/>
    <w:rsid w:val="002B0163"/>
    <w:rsid w:val="002B5D5A"/>
    <w:rsid w:val="002C2055"/>
    <w:rsid w:val="002C33F1"/>
    <w:rsid w:val="002E0597"/>
    <w:rsid w:val="003A1A37"/>
    <w:rsid w:val="00412ADB"/>
    <w:rsid w:val="00487127"/>
    <w:rsid w:val="004F0B2E"/>
    <w:rsid w:val="005525CC"/>
    <w:rsid w:val="005766E8"/>
    <w:rsid w:val="005C0F91"/>
    <w:rsid w:val="005D1475"/>
    <w:rsid w:val="005F43AB"/>
    <w:rsid w:val="00612A1E"/>
    <w:rsid w:val="006477C9"/>
    <w:rsid w:val="00667AEA"/>
    <w:rsid w:val="006A7F00"/>
    <w:rsid w:val="006D73D5"/>
    <w:rsid w:val="00715C39"/>
    <w:rsid w:val="00783E26"/>
    <w:rsid w:val="00814B29"/>
    <w:rsid w:val="00845C5B"/>
    <w:rsid w:val="00877F86"/>
    <w:rsid w:val="009B178A"/>
    <w:rsid w:val="00A100E1"/>
    <w:rsid w:val="00A138A5"/>
    <w:rsid w:val="00A41945"/>
    <w:rsid w:val="00A451F0"/>
    <w:rsid w:val="00AB1B7B"/>
    <w:rsid w:val="00AC221E"/>
    <w:rsid w:val="00B33BA1"/>
    <w:rsid w:val="00B8426F"/>
    <w:rsid w:val="00B904C7"/>
    <w:rsid w:val="00BA256B"/>
    <w:rsid w:val="00BB7D72"/>
    <w:rsid w:val="00C356D7"/>
    <w:rsid w:val="00CD470A"/>
    <w:rsid w:val="00D53CE0"/>
    <w:rsid w:val="00D740F1"/>
    <w:rsid w:val="00DB21C3"/>
    <w:rsid w:val="00DC4CC2"/>
    <w:rsid w:val="00E179EE"/>
    <w:rsid w:val="00E574AD"/>
    <w:rsid w:val="00F00E13"/>
    <w:rsid w:val="00F13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3D29A"/>
  <w15:chartTrackingRefBased/>
  <w15:docId w15:val="{02F2CB77-7400-488F-B1D5-8CBCB4E1E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Πλέγμα πίνακα1"/>
    <w:basedOn w:val="a1"/>
    <w:next w:val="a3"/>
    <w:uiPriority w:val="59"/>
    <w:rsid w:val="003A1A37"/>
    <w:pPr>
      <w:spacing w:after="0" w:line="240" w:lineRule="auto"/>
    </w:pPr>
    <w:rPr>
      <w:rFonts w:eastAsia="Times New Roman"/>
      <w:lang w:eastAsia="el-G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59"/>
    <w:rsid w:val="003A1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Πλέγμα πίνακα2"/>
    <w:basedOn w:val="a1"/>
    <w:next w:val="a3"/>
    <w:uiPriority w:val="59"/>
    <w:rsid w:val="003A1A37"/>
    <w:pPr>
      <w:spacing w:after="0" w:line="240" w:lineRule="auto"/>
    </w:pPr>
    <w:rPr>
      <w:rFonts w:eastAsia="Times New Roman"/>
      <w:lang w:eastAsia="el-G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64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papadopoulou</dc:creator>
  <cp:keywords/>
  <dc:description/>
  <cp:lastModifiedBy>marianna papadopoulou</cp:lastModifiedBy>
  <cp:revision>3</cp:revision>
  <dcterms:created xsi:type="dcterms:W3CDTF">2021-06-15T16:22:00Z</dcterms:created>
  <dcterms:modified xsi:type="dcterms:W3CDTF">2021-06-15T16:22:00Z</dcterms:modified>
</cp:coreProperties>
</file>